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4" w:type="dxa"/>
        <w:tblLook w:val="04A0" w:firstRow="1" w:lastRow="0" w:firstColumn="1" w:lastColumn="0" w:noHBand="0" w:noVBand="1"/>
      </w:tblPr>
      <w:tblGrid>
        <w:gridCol w:w="2694"/>
        <w:gridCol w:w="1842"/>
        <w:gridCol w:w="851"/>
        <w:gridCol w:w="283"/>
        <w:gridCol w:w="1560"/>
        <w:gridCol w:w="1134"/>
      </w:tblGrid>
      <w:tr w:rsidR="00B4142D" w:rsidRPr="00AD68F8" w14:paraId="438E9F12" w14:textId="77777777" w:rsidTr="002230C7">
        <w:trPr>
          <w:trHeight w:val="360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E45F4" w14:textId="5E4E21F6" w:rsidR="00B4142D" w:rsidRPr="00AD68F8" w:rsidRDefault="00390BAD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90BAD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 Table</w:t>
            </w:r>
            <w:bookmarkStart w:id="0" w:name="_GoBack"/>
            <w:bookmarkEnd w:id="0"/>
            <w:r w:rsidR="008E1E1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B4142D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6</w:t>
            </w:r>
            <w:r w:rsidR="00B4142D" w:rsidRPr="00AD68F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. Cox proportional hazards model for West</w:t>
            </w:r>
            <w:r w:rsidR="00B4142D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B4142D" w:rsidRPr="00AD68F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hina Cohort</w:t>
            </w:r>
          </w:p>
        </w:tc>
      </w:tr>
      <w:tr w:rsidR="00E0377A" w:rsidRPr="00AD68F8" w14:paraId="13511DF9" w14:textId="77777777" w:rsidTr="00E0377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51ED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984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8D52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764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E70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90A1" w14:textId="77777777" w:rsidR="00AD68F8" w:rsidRPr="00AD68F8" w:rsidRDefault="00AD68F8" w:rsidP="00AD6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0377A" w:rsidRPr="00AD68F8" w14:paraId="5ED0BC28" w14:textId="77777777" w:rsidTr="00E0377A">
        <w:trPr>
          <w:trHeight w:val="499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6C0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5F0D8F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734" w14:textId="77777777" w:rsidR="00AD68F8" w:rsidRPr="00AD68F8" w:rsidRDefault="00AD68F8" w:rsidP="00AD68F8">
            <w:pPr>
              <w:widowControl/>
              <w:jc w:val="left"/>
              <w:rPr>
                <w:rFonts w:ascii="等线" w:eastAsia="等线" w:hAnsi="等线" w:cs="宋体"/>
                <w:color w:val="808080"/>
                <w:kern w:val="0"/>
                <w:sz w:val="16"/>
                <w:szCs w:val="16"/>
              </w:rPr>
            </w:pPr>
            <w:r w:rsidRPr="00AD68F8">
              <w:rPr>
                <w:rFonts w:ascii="等线" w:eastAsia="等线" w:hAnsi="等线" w:cs="宋体" w:hint="eastAsia"/>
                <w:color w:val="80808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27BED5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ultivariable analysis</w:t>
            </w:r>
          </w:p>
        </w:tc>
      </w:tr>
      <w:tr w:rsidR="00E0377A" w:rsidRPr="00AD68F8" w14:paraId="34785B75" w14:textId="77777777" w:rsidTr="00E0377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2F04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F4B4FD3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741FAF0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A640" w14:textId="77777777" w:rsidR="00AD68F8" w:rsidRPr="00AD68F8" w:rsidRDefault="00AD68F8" w:rsidP="00AD68F8">
            <w:pPr>
              <w:widowControl/>
              <w:jc w:val="left"/>
              <w:rPr>
                <w:rFonts w:ascii="等线" w:eastAsia="等线" w:hAnsi="等线" w:cs="宋体"/>
                <w:color w:val="808080"/>
                <w:kern w:val="0"/>
                <w:sz w:val="16"/>
                <w:szCs w:val="16"/>
              </w:rPr>
            </w:pPr>
            <w:r w:rsidRPr="00AD68F8">
              <w:rPr>
                <w:rFonts w:ascii="等线" w:eastAsia="等线" w:hAnsi="等线" w:cs="宋体" w:hint="eastAsia"/>
                <w:color w:val="80808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9AAAFA7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42181AC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E0377A" w:rsidRPr="00AD68F8" w14:paraId="4351C0F9" w14:textId="77777777" w:rsidTr="00E0377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6548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 (&gt;=65 vs &lt;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376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9 (1.00~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A92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C1AC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D22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6 (0.64~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F8A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E0377A" w:rsidRPr="00AD68F8" w14:paraId="417A9684" w14:textId="77777777" w:rsidTr="00E0377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102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 (III–IV vs I–I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C751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5 (0.73~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41A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5F1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8FD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1 (0.58~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4F8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E0377A" w:rsidRPr="00AD68F8" w14:paraId="10F4C14F" w14:textId="77777777" w:rsidTr="00E0377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72E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rade (2 vs 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F4B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8 (0.41~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0D6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B3F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0FF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 (0.41~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9B2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E0377A" w:rsidRPr="00AD68F8" w14:paraId="57CD7264" w14:textId="77777777" w:rsidTr="00E0377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BFE7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s-miR-508-3p (low vs hig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D058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43 (4.51~1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881F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·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0A65" w14:textId="77777777" w:rsidR="00AD68F8" w:rsidRPr="00AD68F8" w:rsidRDefault="00AD68F8" w:rsidP="00AD68F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855A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29 (4.39~1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C487" w14:textId="77777777" w:rsidR="00AD68F8" w:rsidRPr="00AD68F8" w:rsidRDefault="00AD68F8" w:rsidP="00AD68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D68F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·0001</w:t>
            </w:r>
          </w:p>
        </w:tc>
      </w:tr>
    </w:tbl>
    <w:p w14:paraId="01C6A730" w14:textId="77777777" w:rsidR="005179E0" w:rsidRPr="00AD68F8" w:rsidRDefault="003128A6" w:rsidP="00AD68F8">
      <w:pPr>
        <w:rPr>
          <w:sz w:val="16"/>
          <w:szCs w:val="16"/>
        </w:rPr>
      </w:pPr>
    </w:p>
    <w:sectPr w:rsidR="005179E0" w:rsidRPr="00AD6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02F9F" w14:textId="77777777" w:rsidR="003128A6" w:rsidRDefault="003128A6" w:rsidP="00AD68F8">
      <w:r>
        <w:separator/>
      </w:r>
    </w:p>
  </w:endnote>
  <w:endnote w:type="continuationSeparator" w:id="0">
    <w:p w14:paraId="44E6EA34" w14:textId="77777777" w:rsidR="003128A6" w:rsidRDefault="003128A6" w:rsidP="00AD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B66F4" w14:textId="77777777" w:rsidR="003128A6" w:rsidRDefault="003128A6" w:rsidP="00AD68F8">
      <w:r>
        <w:separator/>
      </w:r>
    </w:p>
  </w:footnote>
  <w:footnote w:type="continuationSeparator" w:id="0">
    <w:p w14:paraId="26F6D753" w14:textId="77777777" w:rsidR="003128A6" w:rsidRDefault="003128A6" w:rsidP="00AD6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ADC"/>
    <w:rsid w:val="000119CC"/>
    <w:rsid w:val="0002674A"/>
    <w:rsid w:val="00051318"/>
    <w:rsid w:val="00080ADC"/>
    <w:rsid w:val="001A7751"/>
    <w:rsid w:val="001D38B1"/>
    <w:rsid w:val="00296222"/>
    <w:rsid w:val="002B7C20"/>
    <w:rsid w:val="003128A6"/>
    <w:rsid w:val="00390BAD"/>
    <w:rsid w:val="004E0378"/>
    <w:rsid w:val="004F3D3A"/>
    <w:rsid w:val="006112B9"/>
    <w:rsid w:val="00860EA7"/>
    <w:rsid w:val="008E1E10"/>
    <w:rsid w:val="00A77DE7"/>
    <w:rsid w:val="00AD68F8"/>
    <w:rsid w:val="00B4142D"/>
    <w:rsid w:val="00BC55C4"/>
    <w:rsid w:val="00C71EA4"/>
    <w:rsid w:val="00E0377A"/>
    <w:rsid w:val="00E7274F"/>
    <w:rsid w:val="00EA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1858B"/>
  <w15:chartTrackingRefBased/>
  <w15:docId w15:val="{9F57F015-4420-4BF2-9345-2B738368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AD68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AD6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8</cp:revision>
  <dcterms:created xsi:type="dcterms:W3CDTF">2018-01-05T10:24:00Z</dcterms:created>
  <dcterms:modified xsi:type="dcterms:W3CDTF">2018-05-13T06:10:00Z</dcterms:modified>
</cp:coreProperties>
</file>